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FEF63C" w14:textId="03055F66" w:rsidR="00352A64" w:rsidRPr="00461ECC" w:rsidRDefault="00352A64" w:rsidP="00352A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ord Pai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1"/>
        <w:gridCol w:w="972"/>
        <w:gridCol w:w="999"/>
        <w:gridCol w:w="1545"/>
        <w:gridCol w:w="901"/>
        <w:gridCol w:w="999"/>
        <w:gridCol w:w="1314"/>
        <w:gridCol w:w="1545"/>
      </w:tblGrid>
      <w:tr w:rsidR="00352A64" w:rsidRPr="00461ECC" w14:paraId="58D37E64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6393DBA" w14:textId="77777777" w:rsidR="00352A64" w:rsidRPr="003E51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3E51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Related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D01F1FF" w14:textId="77777777" w:rsidR="00352A64" w:rsidRPr="003E51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3E51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Word 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EAD8CEA" w14:textId="77777777" w:rsidR="00352A64" w:rsidRPr="003E51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3E51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Word B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303DF94" w14:textId="77777777" w:rsidR="00352A64" w:rsidRPr="003E51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3E51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Relatedness (WUP)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6A4D9E7" w14:textId="77777777" w:rsidR="00352A64" w:rsidRPr="003E51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3E51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Unrelated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D48420B" w14:textId="77777777" w:rsidR="00352A64" w:rsidRPr="003E51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3E51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Word A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681A72A4" w14:textId="77777777" w:rsidR="00352A64" w:rsidRPr="003E51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3E51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Word B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9ACE4D4" w14:textId="77777777" w:rsidR="00352A64" w:rsidRPr="003E51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3E51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Relatedness (WUP)</w:t>
            </w:r>
          </w:p>
        </w:tc>
      </w:tr>
      <w:tr w:rsidR="00352A64" w:rsidRPr="00461ECC" w14:paraId="133DF8A3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4A4B95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E661CF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EAM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E72D11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UGAR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5CCBF7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ADA1D1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C9A9B3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REN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1240D4F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UGAR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C35B3C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2</w:t>
            </w:r>
          </w:p>
        </w:tc>
      </w:tr>
      <w:tr w:rsidR="00352A64" w:rsidRPr="00461ECC" w14:paraId="4809D0ED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B7852E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211C2B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OCTO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E67829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URS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409460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2D0415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A67E61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EEK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EF4179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URS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539DE1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</w:t>
            </w:r>
          </w:p>
        </w:tc>
      </w:tr>
      <w:tr w:rsidR="00352A64" w:rsidRPr="00461ECC" w14:paraId="599389CE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BA0F35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8A3D88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US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0B7567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EES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47BEFE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1AEB23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5F74D7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LL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B634FC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EES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BF9648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3</w:t>
            </w:r>
          </w:p>
        </w:tc>
      </w:tr>
      <w:tr w:rsidR="00352A64" w:rsidRPr="00461ECC" w14:paraId="5592CCEA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C1A852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0739A9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DFE4FC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SK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0472C5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57C84B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4FBE6B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EAM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1ECE3DC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SK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925434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2</w:t>
            </w:r>
          </w:p>
        </w:tc>
      </w:tr>
      <w:tr w:rsidR="00352A64" w:rsidRPr="00461ECC" w14:paraId="5F8CE352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BCC09D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DA27F5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RTL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DFBAE0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ELL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B502DB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DF5AF6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556BCA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IL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B8F983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ELL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ECFA8D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</w:t>
            </w:r>
          </w:p>
        </w:tc>
      </w:tr>
      <w:tr w:rsidR="00352A64" w:rsidRPr="00461ECC" w14:paraId="78B4B977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AF9A8D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6D00B9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OOF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659698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US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F318F4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B522B3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A52005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RAMEL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6E46F3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US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48A4CE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</w:t>
            </w:r>
          </w:p>
        </w:tc>
      </w:tr>
      <w:tr w:rsidR="00352A64" w:rsidRPr="00461ECC" w14:paraId="314A2A0E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83C072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1EA9BC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G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0665DB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OOK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225C8B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E92C84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01A794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ELLY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02AA793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OOK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0F8510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</w:t>
            </w:r>
          </w:p>
        </w:tc>
      </w:tr>
      <w:tr w:rsidR="00352A64" w:rsidRPr="00461ECC" w14:paraId="3F672D83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53C2CC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08DE7D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LAK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F04FDE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NOW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D8C462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96B2BF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F82839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URGEON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0CFFF28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NOW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209073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7</w:t>
            </w:r>
          </w:p>
        </w:tc>
      </w:tr>
      <w:tr w:rsidR="00352A64" w:rsidRPr="00461ECC" w14:paraId="38ADF95A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449D49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F6D116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KL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640610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OO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ED6F22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714AD3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F46ECA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ED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EF1A74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OO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7ABE64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</w:t>
            </w:r>
          </w:p>
        </w:tc>
      </w:tr>
      <w:tr w:rsidR="00352A64" w:rsidRPr="00461ECC" w14:paraId="569D0604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543B71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1D35BC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IRCL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473944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QUAR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10CB5E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FABECE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1AB853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PPY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C23B85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QUAR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1640EE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7</w:t>
            </w:r>
          </w:p>
        </w:tc>
      </w:tr>
      <w:tr w:rsidR="00352A64" w:rsidRPr="00461ECC" w14:paraId="5899B36F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0FCAD9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89BF6B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YES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25465D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S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AD35B5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963227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B2D381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OKI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0CDD1E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S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2FA54F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2</w:t>
            </w:r>
          </w:p>
        </w:tc>
      </w:tr>
      <w:tr w:rsidR="00352A64" w:rsidRPr="00461ECC" w14:paraId="410B0A69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B859C4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FC8BF9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RS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36B948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RN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12D8BD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B5B2CB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3CF78B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QUID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956F79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RN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86475E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8</w:t>
            </w:r>
          </w:p>
        </w:tc>
      </w:tr>
      <w:tr w:rsidR="00352A64" w:rsidRPr="00461ECC" w14:paraId="1F0E02B8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F9B37A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0B410B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OWE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6F2E62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AP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F74F2B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49009F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4DACDA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NAIL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19113F3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AP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5B3D56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6</w:t>
            </w:r>
          </w:p>
        </w:tc>
      </w:tr>
      <w:tr w:rsidR="00352A64" w:rsidRPr="00461ECC" w14:paraId="658843D2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78B18D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E44112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LASS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453999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OTTL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6379F6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EEA133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4EF3F8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ENNIS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0964FA4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OTTL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1E266A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9</w:t>
            </w:r>
          </w:p>
        </w:tc>
      </w:tr>
      <w:tr w:rsidR="00352A64" w:rsidRPr="00461ECC" w14:paraId="109CD690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79EA98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CD99F0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BY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3B63E8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UL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189DEB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1310CB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1C2595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NNY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67EB598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UL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AD60C2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7</w:t>
            </w:r>
          </w:p>
        </w:tc>
      </w:tr>
      <w:tr w:rsidR="00352A64" w:rsidRPr="00461ECC" w14:paraId="6C6F1781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BE0141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E6FEF5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LF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73E3BA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WS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983DF2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31467F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0E5E45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AST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0E75EDD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WS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D32443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1</w:t>
            </w:r>
          </w:p>
        </w:tc>
      </w:tr>
      <w:tr w:rsidR="00352A64" w:rsidRPr="00461ECC" w14:paraId="2AF0710A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CE5903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DDAA4F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LK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7F74B8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REAL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518816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829620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6A35C7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ITY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41E657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REAL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D268CB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6</w:t>
            </w:r>
          </w:p>
        </w:tc>
      </w:tr>
      <w:tr w:rsidR="00352A64" w:rsidRPr="00461ECC" w14:paraId="61DCB9A2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52D677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9E65FF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ORK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5FBB77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NIF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4B9D69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86A964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C1414C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ER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96F1C1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NIF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694B47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4</w:t>
            </w:r>
          </w:p>
        </w:tc>
      </w:tr>
      <w:tr w:rsidR="00352A64" w:rsidRPr="00461ECC" w14:paraId="24D0E94F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BCA6BB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F9352F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LOO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1E21DB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RPE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A9A4BA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C55D1B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35A1C5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ID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02FEE3F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RPE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77B6B5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5</w:t>
            </w:r>
          </w:p>
        </w:tc>
      </w:tr>
      <w:tr w:rsidR="00352A64" w:rsidRPr="00461ECC" w14:paraId="21DC99DC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D932ED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279C79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EAF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4E9B78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WI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531A1A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C149DE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DFA6CF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PAC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B33864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WIG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2B3AC0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5</w:t>
            </w:r>
          </w:p>
        </w:tc>
      </w:tr>
      <w:tr w:rsidR="00352A64" w:rsidRPr="00461ECC" w14:paraId="1684E2D0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70761A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13AA14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IVE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14B126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TER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80E479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6DE73C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F0D85E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UNK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14D676C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TER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297D9A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3</w:t>
            </w:r>
          </w:p>
        </w:tc>
      </w:tr>
      <w:tr w:rsidR="00352A64" w:rsidRPr="00461ECC" w14:paraId="539E21DC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2FDF99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45BFC6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ISON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7EED54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AIL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0782DA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D7C2FF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049F25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QUID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FE225E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AIL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1D5014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</w:t>
            </w:r>
          </w:p>
        </w:tc>
      </w:tr>
      <w:tr w:rsidR="00352A64" w:rsidRPr="00461ECC" w14:paraId="54C53984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485C97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B8DC9B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INK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97F7CD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UI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AE43EE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14D3F9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B8D556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IGHT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81135B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UIC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7459DD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</w:t>
            </w:r>
          </w:p>
        </w:tc>
      </w:tr>
      <w:tr w:rsidR="00352A64" w:rsidRPr="00461ECC" w14:paraId="00900EE3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D3C52D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E42224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RN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A29A50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R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AADEAD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D1640D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9C388E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ON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D67A9E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R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CED242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8</w:t>
            </w:r>
          </w:p>
        </w:tc>
      </w:tr>
      <w:tr w:rsidR="00352A64" w:rsidRPr="00461ECC" w14:paraId="41E91D7E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197C87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6F291A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K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2CB059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IES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1A1E6A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B1A7BC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20B0C0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SERT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CD88D0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IES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AA8343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3</w:t>
            </w:r>
          </w:p>
        </w:tc>
      </w:tr>
      <w:tr w:rsidR="00352A64" w:rsidRPr="00461ECC" w14:paraId="10C29FF9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71D44F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8EC6C1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E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0FA669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ANCH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13ECBA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118B2B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B8D14E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EEN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6E670C5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ANCH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251A20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1</w:t>
            </w:r>
          </w:p>
        </w:tc>
      </w:tr>
      <w:tr w:rsidR="00352A64" w:rsidRPr="00461ECC" w14:paraId="447D3E8C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57FBF5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0DD548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PS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601E2D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EETH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1692E3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B1F16C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2BA84F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IGHTS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288D124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EETH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702763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2</w:t>
            </w:r>
          </w:p>
        </w:tc>
      </w:tr>
      <w:tr w:rsidR="00352A64" w:rsidRPr="00461ECC" w14:paraId="7A114910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3D5474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81CD83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IK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59EC8B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EEL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787B4B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C2D3B0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E3D83B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RN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8F38C3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EEL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256769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8</w:t>
            </w:r>
          </w:p>
        </w:tc>
      </w:tr>
      <w:tr w:rsidR="00352A64" w:rsidRPr="00461ECC" w14:paraId="31B5FB2C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42CD78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7556BD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PPL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3165B5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RANG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BB9E7D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6005D3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7055B6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OK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2390566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RANG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34ED10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8</w:t>
            </w:r>
          </w:p>
        </w:tc>
      </w:tr>
      <w:tr w:rsidR="00352A64" w:rsidRPr="00461ECC" w14:paraId="342DAA37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D7183C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6D8428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WEETS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17C1BF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NDY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149A91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1E9F4A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75BCE8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LON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180F412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NDY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C423D1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5</w:t>
            </w:r>
          </w:p>
        </w:tc>
      </w:tr>
      <w:tr w:rsidR="00352A64" w:rsidRPr="00461ECC" w14:paraId="5D90F280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6E7CF2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603F15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I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04DE04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B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6A20FE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2492AC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BF9B7B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RT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60957D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B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F7B058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1</w:t>
            </w:r>
          </w:p>
        </w:tc>
      </w:tr>
      <w:tr w:rsidR="00352A64" w:rsidRPr="00461ECC" w14:paraId="13203860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CB3F12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E36C75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EAD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68A6FE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OAS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7F4EC0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A10B2D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DA9050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ASS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833604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OAS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60118C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</w:t>
            </w:r>
          </w:p>
        </w:tc>
      </w:tr>
      <w:tr w:rsidR="00352A64" w:rsidRPr="00461ECC" w14:paraId="7287940A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61F898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2ECB56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MME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DF8C9D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IL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C646CF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3B4FF1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1AC158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EEZ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1C226D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IL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05907A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</w:t>
            </w:r>
          </w:p>
        </w:tc>
      </w:tr>
      <w:tr w:rsidR="00352A64" w:rsidRPr="00461ECC" w14:paraId="127F3E41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64745E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752C54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OYS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D6629E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IRLS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361595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8ADCFD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F0C99B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EEK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171FD6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IRLS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D138FC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</w:t>
            </w:r>
          </w:p>
        </w:tc>
      </w:tr>
      <w:tr w:rsidR="00352A64" w:rsidRPr="00461ECC" w14:paraId="70C08FD8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683F43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F3DC3F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V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F92D11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T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E6C1F6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4FE316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6B9F49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OOM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16EA0DB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T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C1D07C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4</w:t>
            </w:r>
          </w:p>
        </w:tc>
      </w:tr>
      <w:tr w:rsidR="00352A64" w:rsidRPr="00461ECC" w14:paraId="1BFD5462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65B4BE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77BAF4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MON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EFF8F1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M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D20E82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276093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54B500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TY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154AE5D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M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560C1F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2</w:t>
            </w:r>
          </w:p>
        </w:tc>
      </w:tr>
      <w:tr w:rsidR="00352A64" w:rsidRPr="00461ECC" w14:paraId="43B1AD4D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09AE3A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11B81E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A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752B89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ANE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B80F5A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D5D4F0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FAE8CD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AM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65D521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ANE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5233B9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5</w:t>
            </w:r>
          </w:p>
        </w:tc>
      </w:tr>
      <w:tr w:rsidR="00352A64" w:rsidRPr="00461ECC" w14:paraId="7BABDF38" w14:textId="77777777" w:rsidTr="00EE4630">
        <w:trPr>
          <w:trHeight w:val="31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2524B9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A2A0FC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OWN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AAB58A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IN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A74A3C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7BB1FF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0C551E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NTH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CE4776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ING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3C51B0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</w:t>
            </w:r>
          </w:p>
        </w:tc>
      </w:tr>
      <w:tr w:rsidR="00352A64" w:rsidRPr="00461ECC" w14:paraId="2E786F73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B9F603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C3A844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K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BF18C6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OL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CA3575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15B0A1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C9FBC0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ORD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6FD029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OL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358BDD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5</w:t>
            </w:r>
          </w:p>
        </w:tc>
      </w:tr>
      <w:tr w:rsidR="00352A64" w:rsidRPr="00461ECC" w14:paraId="04D1721C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D58500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003717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IN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F25AAC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USH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315F42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C4558A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B671DF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EAM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2DF56D0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USH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B63F59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4</w:t>
            </w:r>
          </w:p>
        </w:tc>
      </w:tr>
      <w:tr w:rsidR="00352A64" w:rsidRPr="00461ECC" w14:paraId="2F30CDC4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133DE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73A23A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GS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C759C3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NE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6F619A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A4326A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D2EF90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ENT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E15A23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NE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EFD1C3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3</w:t>
            </w:r>
          </w:p>
        </w:tc>
      </w:tr>
      <w:tr w:rsidR="00352A64" w:rsidRPr="00461ECC" w14:paraId="2A1B9C47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E5292D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4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0D9577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AIN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CFD642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KULL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FF7B93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D88F11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996844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UIT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E5C9DB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KULL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21C134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</w:t>
            </w:r>
          </w:p>
        </w:tc>
      </w:tr>
      <w:tr w:rsidR="00352A64" w:rsidRPr="00461ECC" w14:paraId="3F5EAA26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047065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FCB1A7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NG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DC2049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SIC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7361AA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1A9226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099A9E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OOD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218C12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SIC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AB6516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</w:t>
            </w:r>
          </w:p>
        </w:tc>
      </w:tr>
      <w:tr w:rsidR="00352A64" w:rsidRPr="00461ECC" w14:paraId="1F287E2A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DB24ED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C87828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LK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5A7F2A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IK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715AB1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5508B5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DFD315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LL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055A8FB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IK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E47AF9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8</w:t>
            </w:r>
          </w:p>
        </w:tc>
      </w:tr>
      <w:tr w:rsidR="00352A64" w:rsidRPr="00461ECC" w14:paraId="60DC1A7D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F7CD53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30C958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NGE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4D0D09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ND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9DE9F9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C9E792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69A46D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REET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79DCF5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ND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C2775B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2</w:t>
            </w:r>
          </w:p>
        </w:tc>
      </w:tr>
      <w:tr w:rsidR="00352A64" w:rsidRPr="00461ECC" w14:paraId="3DEAAF93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6F116E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A08B8E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ON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BA9F15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LL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19CBA1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49C37F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81B9AE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ND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6612752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LL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D24F57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</w:t>
            </w:r>
          </w:p>
        </w:tc>
      </w:tr>
      <w:tr w:rsidR="00352A64" w:rsidRPr="00461ECC" w14:paraId="71FF12EE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F5E7B4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6AC740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NNE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0EC794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UNCH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AF563D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3053C2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AE16B5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LAND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24E024C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UNCH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5EEB76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</w:t>
            </w:r>
          </w:p>
        </w:tc>
      </w:tr>
      <w:tr w:rsidR="00352A64" w:rsidRPr="00461ECC" w14:paraId="19536145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18621D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1CDAFE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IC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AE195C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EA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B3C702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8A849B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B1FA88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AL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890F06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EA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B62689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</w:t>
            </w:r>
          </w:p>
        </w:tc>
      </w:tr>
      <w:tr w:rsidR="00352A64" w:rsidRPr="00461ECC" w14:paraId="2D772ECC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EC7439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D78180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CK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33E6BC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O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CBA9E9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E620DB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2B44A8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AT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099B968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O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0EA742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8</w:t>
            </w:r>
          </w:p>
        </w:tc>
      </w:tr>
      <w:tr w:rsidR="00352A64" w:rsidRPr="00461ECC" w14:paraId="5A9FC5EB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04B232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D9036E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CK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09639E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EYS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E38C0A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24420D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AAD6F5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CCER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0A961BA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EYS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BAF997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9</w:t>
            </w:r>
          </w:p>
        </w:tc>
      </w:tr>
      <w:tr w:rsidR="00352A64" w:rsidRPr="00461ECC" w14:paraId="3982755A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E78B81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83B1D8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IRD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EE88F5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N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AD011D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B4A1E8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58219A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ARD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B1FEC9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NG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2C5636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2</w:t>
            </w:r>
          </w:p>
        </w:tc>
      </w:tr>
      <w:tr w:rsidR="00352A64" w:rsidRPr="00461ECC" w14:paraId="06A2ED7F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CDCD3D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EB89AC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ISTOL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B16A7C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LLE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F301F5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42F2B7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0A34C6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AIL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3B79D0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LLE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611096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</w:t>
            </w:r>
          </w:p>
        </w:tc>
      </w:tr>
      <w:tr w:rsidR="00352A64" w:rsidRPr="00461ECC" w14:paraId="71B4F964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37DC76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B58737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LOUD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B52986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IN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AACE70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628DCC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8AB80B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ARN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6675909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IN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739065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3</w:t>
            </w:r>
          </w:p>
        </w:tc>
      </w:tr>
      <w:tr w:rsidR="00352A64" w:rsidRPr="00461ECC" w14:paraId="41BDD1A8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6D05D9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2A3A28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UMME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A9FF19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NTER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504C73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35B3EC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E84422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MEL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2EB385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NTER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4DD882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7</w:t>
            </w:r>
          </w:p>
        </w:tc>
      </w:tr>
      <w:tr w:rsidR="00352A64" w:rsidRPr="00461ECC" w14:paraId="5BB06B8D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A20F36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D27447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AN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67A2E9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AVEL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85B55B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2F514B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F27ACC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AISY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01B5C0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AVEL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4A6524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9</w:t>
            </w:r>
          </w:p>
        </w:tc>
      </w:tr>
      <w:tr w:rsidR="00352A64" w:rsidRPr="00461ECC" w14:paraId="1DC25AFB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A1AEBA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5CFEB1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SEUM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47AC7B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ALLERY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54D9D9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DA2797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D1B00D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IL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0FFBB81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ALLERY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6D2BDA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5</w:t>
            </w:r>
          </w:p>
        </w:tc>
      </w:tr>
      <w:tr w:rsidR="00352A64" w:rsidRPr="00461ECC" w14:paraId="000DE8D5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429023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4469FD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E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46EED3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N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E8F6FC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FBF4D5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9065FE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NGIN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49A6A0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N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2E2561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</w:t>
            </w:r>
          </w:p>
        </w:tc>
      </w:tr>
      <w:tr w:rsidR="00352A64" w:rsidRPr="00461ECC" w14:paraId="5A18054B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0A9EE8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22F640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K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F1DBC4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OWEL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2CDF30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1F1134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87E874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EL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91896D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OWEL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F60A7F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8</w:t>
            </w:r>
          </w:p>
        </w:tc>
      </w:tr>
      <w:tr w:rsidR="00352A64" w:rsidRPr="00461ECC" w14:paraId="22B6530C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68FFD4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CF4E11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IF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96B133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SEN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BCC9D6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3BFB81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D05EFE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OWL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7D0FE1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SEN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7B12A7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1</w:t>
            </w:r>
          </w:p>
        </w:tc>
      </w:tr>
      <w:tr w:rsidR="00352A64" w:rsidRPr="00461ECC" w14:paraId="021733D4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79CC1F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3C9C29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ILLOW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E3B455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LANKE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2DF172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38928F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FF62D4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ADOW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232EB0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LANKE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6706D1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</w:t>
            </w:r>
          </w:p>
        </w:tc>
      </w:tr>
      <w:tr w:rsidR="00352A64" w:rsidRPr="00461ECC" w14:paraId="3DE280B1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F2BFF4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5ECB6D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NDOW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52F062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APES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80B30C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05A0CE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9AD6A2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IZZA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CCF615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APES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AD73A4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3</w:t>
            </w:r>
          </w:p>
        </w:tc>
      </w:tr>
      <w:tr w:rsidR="00352A64" w:rsidRPr="00461ECC" w14:paraId="7A516FB1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56FDF2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FD1386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NCIL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86EBC9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RASER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B44A9A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42DD84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DCF808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ROWN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2C8369C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RASER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87CE45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4</w:t>
            </w:r>
          </w:p>
        </w:tc>
      </w:tr>
      <w:tr w:rsidR="00352A64" w:rsidRPr="00461ECC" w14:paraId="5DB2878C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136C41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D0CE09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TE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211234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CH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684130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3DA7CA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FEE3C9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NK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119624E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CH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811609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5</w:t>
            </w:r>
          </w:p>
        </w:tc>
      </w:tr>
      <w:tr w:rsidR="00352A64" w:rsidRPr="00461ECC" w14:paraId="403079F5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506DCC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3508CB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LOVES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43435A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TTEN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1FC3A3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451257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816505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OIC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B160AB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TTEN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7A56C1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1</w:t>
            </w:r>
          </w:p>
        </w:tc>
      </w:tr>
      <w:tr w:rsidR="00352A64" w:rsidRPr="00461ECC" w14:paraId="49792CCD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EC3906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F87CEE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UGH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8196E0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NEEZ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29FC56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6651B1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FCC57C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TTUC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D50703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NEEZ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1ECEE2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3</w:t>
            </w:r>
          </w:p>
        </w:tc>
      </w:tr>
      <w:tr w:rsidR="00352A64" w:rsidRPr="00461ECC" w14:paraId="20912C15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8B89E1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D96E97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HOS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186A09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NSTER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4CC9DF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8D430D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F639A5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LUSH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B244EA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NSTER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AEA10B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8</w:t>
            </w:r>
          </w:p>
        </w:tc>
      </w:tr>
      <w:tr w:rsidR="00352A64" w:rsidRPr="00461ECC" w14:paraId="5689D10F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C54DA0C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E3DF5F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ON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A111AD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AS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D402A8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1ABAD1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21C52D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DA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3A2521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AS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533928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5</w:t>
            </w:r>
          </w:p>
        </w:tc>
      </w:tr>
      <w:tr w:rsidR="00352A64" w:rsidRPr="00461ECC" w14:paraId="2569EF43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026225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1FF263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TCH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468D21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ZARD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450654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B49C24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7AF498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ISS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1AA4A62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ZARD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987AFA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7</w:t>
            </w:r>
          </w:p>
        </w:tc>
      </w:tr>
      <w:tr w:rsidR="00352A64" w:rsidRPr="00461ECC" w14:paraId="775B280D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C0C982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A3626E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UTH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A80174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ONGU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F090B8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90D127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58B1F5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AR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53D8BC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ONGUE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528C00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7</w:t>
            </w:r>
          </w:p>
        </w:tc>
      </w:tr>
      <w:tr w:rsidR="00352A64" w:rsidRPr="00461ECC" w14:paraId="44B31CCF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F1C695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001262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SP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721D5B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RNE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8110A7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0CAC93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E967BD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IB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2E1951F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RNE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C6AB51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</w:t>
            </w:r>
          </w:p>
        </w:tc>
      </w:tr>
      <w:tr w:rsidR="00352A64" w:rsidRPr="00461ECC" w14:paraId="4CECDD74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665140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EBE40C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NEY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3C83C9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ES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3C9DB2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1E84C2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7BDE20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TTER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6A954EC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ES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CFB39F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</w:t>
            </w:r>
          </w:p>
        </w:tc>
      </w:tr>
      <w:tr w:rsidR="00352A64" w:rsidRPr="00461ECC" w14:paraId="7FD5C62D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5F881A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993E88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ETCHUP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A4D11C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STARD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9AF239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EF4D86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21DE57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GER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FF9EDF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STARD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22AD26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2</w:t>
            </w:r>
          </w:p>
        </w:tc>
      </w:tr>
      <w:tr w:rsidR="00352A64" w:rsidRPr="00461ECC" w14:paraId="62C3F7A0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7209E9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971C70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LOWE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CED10C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TAL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DA9E68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9FDBE6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67D7A5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RROR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06CA183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TAL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20EF46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7</w:t>
            </w:r>
          </w:p>
        </w:tc>
      </w:tr>
      <w:tr w:rsidR="00352A64" w:rsidRPr="00461ECC" w14:paraId="3DD0F643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2FFA2E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419090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THE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F7B2EB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THER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3BC547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B000F7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C5D828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EDY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1A66118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THER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8BBF5C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1</w:t>
            </w:r>
          </w:p>
        </w:tc>
      </w:tr>
      <w:tr w:rsidR="00352A64" w:rsidRPr="00461ECC" w14:paraId="5C6175A5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48444C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1504BD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STE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07AF32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OTHER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7CF6D9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BAC4A3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BA9073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EAT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6E858E0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OTHER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4A6C1B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2</w:t>
            </w:r>
          </w:p>
        </w:tc>
      </w:tr>
      <w:tr w:rsidR="00352A64" w:rsidRPr="00461ECC" w14:paraId="69B5EFB6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1EB2CA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61E051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ACH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8B5790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UM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4F0D43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6091CB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69E715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LOOD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076E010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UM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22B144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7</w:t>
            </w:r>
          </w:p>
        </w:tc>
      </w:tr>
      <w:tr w:rsidR="00352A64" w:rsidRPr="00461ECC" w14:paraId="6DD87767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3BA05F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28491D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OW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2DB407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VEN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044F5E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099EB7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BEA471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LLET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5B4F1B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VEN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9A9456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8</w:t>
            </w:r>
          </w:p>
        </w:tc>
      </w:tr>
      <w:tr w:rsidR="00352A64" w:rsidRPr="00461ECC" w14:paraId="1C9C65F5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469955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1930C3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SH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1494DA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ARK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434390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27C026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A75716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UCK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68C4E8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ARK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FADE0F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</w:t>
            </w:r>
          </w:p>
        </w:tc>
      </w:tr>
      <w:tr w:rsidR="00352A64" w:rsidRPr="00461ECC" w14:paraId="3E590231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700360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E24A19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ICKEN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E575CB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OOSTER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88DC4C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1C30BE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2ABFE9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UTH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B5211A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OOSTER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67C6C7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7</w:t>
            </w:r>
          </w:p>
        </w:tc>
      </w:tr>
      <w:tr w:rsidR="00352A64" w:rsidRPr="00461ECC" w14:paraId="6C01EAD3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7B5F52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A8AD3D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VI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AED2CD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LM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7DD9F6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C39ED5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5530D2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EAR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5E2C766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LM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AC6E9B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8</w:t>
            </w:r>
          </w:p>
        </w:tc>
      </w:tr>
      <w:tr w:rsidR="00352A64" w:rsidRPr="00461ECC" w14:paraId="5B862B96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09A818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268395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RK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36D816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EF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B09ED0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6D6667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A254C3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ANC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63EA2FF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EF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A3F5AA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6</w:t>
            </w:r>
          </w:p>
        </w:tc>
      </w:tr>
      <w:tr w:rsidR="00352A64" w:rsidRPr="00461ECC" w14:paraId="7782DD6A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542EEB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3CB9D9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UITA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568B66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UMS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D29F7B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E10013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70B728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LEEP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2D3451F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UMS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B397D2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1</w:t>
            </w:r>
          </w:p>
        </w:tc>
      </w:tr>
      <w:tr w:rsidR="00352A64" w:rsidRPr="00461ECC" w14:paraId="1513E62C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7517B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11B3952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AN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C72CC0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CTUS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B0A7FE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CD902A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C479CA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AC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2529B2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CTUS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616D5C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2</w:t>
            </w:r>
          </w:p>
        </w:tc>
      </w:tr>
      <w:tr w:rsidR="00352A64" w:rsidRPr="00461ECC" w14:paraId="06339711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771E64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79BDF6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TTE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1D723D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AMP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5863D9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9F52E2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DF7A03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LERY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FCB7F2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AMP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CDAEFF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2</w:t>
            </w:r>
          </w:p>
        </w:tc>
      </w:tr>
      <w:tr w:rsidR="00352A64" w:rsidRPr="00461ECC" w14:paraId="43BD65D9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437289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31CF24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WEATER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887B4A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A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92A7E9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E46BCA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AC0E23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RILL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4B2EF4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A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F9289C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</w:t>
            </w:r>
          </w:p>
        </w:tc>
      </w:tr>
      <w:tr w:rsidR="00352A64" w:rsidRPr="00461ECC" w14:paraId="666A81F8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3F910A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500697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LB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BDB378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MP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3ECFC9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5A33DE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28B2D0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EEP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04B120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MP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B00528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7</w:t>
            </w:r>
          </w:p>
        </w:tc>
      </w:tr>
      <w:tr w:rsidR="00352A64" w:rsidRPr="00461ECC" w14:paraId="0332EB86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F08F62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5D77DE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NEY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705AA9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IN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F6E01A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A42303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841ACC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NANA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A8E9B4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IN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BE88B4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1</w:t>
            </w:r>
          </w:p>
        </w:tc>
      </w:tr>
      <w:tr w:rsidR="00352A64" w:rsidRPr="00461ECC" w14:paraId="0C4AEE54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3821BE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175CE9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L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F83DEA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OD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102B94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08A297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F648F53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LLO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1FDB0A4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OD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125A58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3</w:t>
            </w:r>
          </w:p>
        </w:tc>
      </w:tr>
      <w:tr w:rsidR="00352A64" w:rsidRPr="00461ECC" w14:paraId="328F3238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1A5C34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F41BF4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ACK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853047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AIN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3E0347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B4A434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B04BB0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CON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F882ED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AIN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67A07E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</w:t>
            </w:r>
          </w:p>
        </w:tc>
      </w:tr>
      <w:tr w:rsidR="00352A64" w:rsidRPr="00461ECC" w14:paraId="4A7E24B5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A86526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E132A6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IR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04DAE9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NTS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F2FD18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88575B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300DEB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PER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436DF7F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NTS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CCE898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</w:t>
            </w:r>
          </w:p>
        </w:tc>
      </w:tr>
      <w:tr w:rsidR="00352A64" w:rsidRPr="00461ECC" w14:paraId="5DEE7848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452FD8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ED62D9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ARF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99EEC9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CK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0E8342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72686D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C0F3CC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ICK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3F9A3B0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CK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AD7A55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8</w:t>
            </w:r>
          </w:p>
        </w:tc>
      </w:tr>
      <w:tr w:rsidR="00352A64" w:rsidRPr="00461ECC" w14:paraId="68354F95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0894A2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DEEBED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EDL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B1D186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READ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63ED5E8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3A0E39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E49296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BBAG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17C5F15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READ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FC874C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2</w:t>
            </w:r>
          </w:p>
        </w:tc>
      </w:tr>
      <w:tr w:rsidR="00352A64" w:rsidRPr="00461ECC" w14:paraId="4BE7C9F3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03AFE0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230A99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F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FE6C52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UCH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326EF1E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7B02C5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CA1C24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DG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4A7BC6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UCH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1F33FE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6</w:t>
            </w:r>
          </w:p>
        </w:tc>
      </w:tr>
      <w:tr w:rsidR="00352A64" w:rsidRPr="00461ECC" w14:paraId="23F426EA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63B563B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9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D67DEE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TCH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4E07E4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LOCK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359ECA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BD94BC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A3C6A68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NEGAR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0ACAE73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LOCK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514A469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6</w:t>
            </w:r>
          </w:p>
        </w:tc>
      </w:tr>
      <w:tr w:rsidR="00352A64" w:rsidRPr="00461ECC" w14:paraId="5DE7952D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8859F8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9459A37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MP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E3A1536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EN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54C7B4F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2232C23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A611B8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MIL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A69B13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EN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3C0FE4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</w:t>
            </w:r>
          </w:p>
        </w:tc>
      </w:tr>
      <w:tr w:rsidR="00352A64" w:rsidRPr="00461ECC" w14:paraId="062C746F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852BFB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9914CD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EANS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63E600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NIM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1F79B2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308FFF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B516374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LT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0C612B1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NIM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6BFC670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5</w:t>
            </w:r>
          </w:p>
        </w:tc>
      </w:tr>
      <w:tr w:rsidR="00352A64" w:rsidRPr="00461ECC" w14:paraId="40EF08A0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7B6D36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41994E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DDL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4710A5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OLIN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FA6E24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043B7D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0F0FBE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VICE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17FD120F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OLIN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2AA78F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1</w:t>
            </w:r>
          </w:p>
        </w:tc>
      </w:tr>
      <w:tr w:rsidR="00352A64" w:rsidRPr="00461ECC" w14:paraId="61AFEE18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D2AAFC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9A5397B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UMPE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29B10A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BA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1D9CE6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BCF033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FBAC2E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IL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6AD4D131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BA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16A2F9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7</w:t>
            </w:r>
          </w:p>
        </w:tc>
      </w:tr>
      <w:tr w:rsidR="00352A64" w:rsidRPr="00461ECC" w14:paraId="387AA868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54E0ACD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E0137FD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OA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FCD8C65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IP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B8FF45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C9D1B1A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2256D2C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UNG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70D9D15A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IP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F415584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7</w:t>
            </w:r>
          </w:p>
        </w:tc>
      </w:tr>
      <w:tr w:rsidR="00352A64" w:rsidRPr="00461ECC" w14:paraId="1B57F02A" w14:textId="77777777" w:rsidTr="00EE4630">
        <w:trPr>
          <w:trHeight w:val="255"/>
        </w:trPr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49B7692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B20A23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N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DFD113E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LMON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08B66F1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EF90937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2E33869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AFFIC</w:t>
            </w:r>
          </w:p>
        </w:tc>
        <w:tc>
          <w:tcPr>
            <w:tcW w:w="2038" w:type="pct"/>
            <w:shd w:val="clear" w:color="auto" w:fill="auto"/>
            <w:noWrap/>
            <w:vAlign w:val="bottom"/>
            <w:hideMark/>
          </w:tcPr>
          <w:p w14:paraId="61F7B4D0" w14:textId="77777777" w:rsidR="00352A64" w:rsidRPr="00461ECC" w:rsidRDefault="00352A64" w:rsidP="00EE46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LMON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6E070E5" w14:textId="77777777" w:rsidR="00352A64" w:rsidRPr="00461ECC" w:rsidRDefault="00352A64" w:rsidP="00EE4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1EC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</w:t>
            </w:r>
          </w:p>
        </w:tc>
      </w:tr>
    </w:tbl>
    <w:p w14:paraId="17A52F30" w14:textId="77777777" w:rsidR="00352A64" w:rsidRDefault="00352A64" w:rsidP="00352A64">
      <w:pPr>
        <w:rPr>
          <w:b/>
        </w:rPr>
      </w:pPr>
    </w:p>
    <w:p w14:paraId="370FF332" w14:textId="77777777" w:rsidR="00352A64" w:rsidRDefault="00352A64" w:rsidP="00352A64">
      <w:pPr>
        <w:rPr>
          <w:b/>
        </w:rPr>
      </w:pPr>
      <w:r>
        <w:rPr>
          <w:b/>
        </w:rPr>
        <w:br w:type="page"/>
      </w:r>
    </w:p>
    <w:p w14:paraId="689037A5" w14:textId="77777777" w:rsidR="00352A64" w:rsidRDefault="00352A64"/>
    <w:sectPr w:rsidR="00352A6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530B95" w14:textId="77777777" w:rsidR="00B44CF0" w:rsidRDefault="00B44CF0" w:rsidP="00352A64">
      <w:pPr>
        <w:spacing w:after="0" w:line="240" w:lineRule="auto"/>
      </w:pPr>
      <w:r>
        <w:separator/>
      </w:r>
    </w:p>
  </w:endnote>
  <w:endnote w:type="continuationSeparator" w:id="0">
    <w:p w14:paraId="0EED734D" w14:textId="77777777" w:rsidR="00B44CF0" w:rsidRDefault="00B44CF0" w:rsidP="00352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95497B" w14:textId="77777777" w:rsidR="00B44CF0" w:rsidRDefault="00B44CF0" w:rsidP="00352A64">
      <w:pPr>
        <w:spacing w:after="0" w:line="240" w:lineRule="auto"/>
      </w:pPr>
      <w:r>
        <w:separator/>
      </w:r>
    </w:p>
  </w:footnote>
  <w:footnote w:type="continuationSeparator" w:id="0">
    <w:p w14:paraId="41F8B776" w14:textId="77777777" w:rsidR="00B44CF0" w:rsidRDefault="00B44CF0" w:rsidP="00352A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FFF25D" w14:textId="0087B613" w:rsidR="00352A64" w:rsidRDefault="00352A64">
    <w:pPr>
      <w:pStyle w:val="Header"/>
    </w:pPr>
    <w:r>
      <w:t>N400 INATTENTIONAL BLINDNESS 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3A7198"/>
    <w:multiLevelType w:val="hybridMultilevel"/>
    <w:tmpl w:val="63669816"/>
    <w:lvl w:ilvl="0" w:tplc="C6F2B5B8">
      <w:start w:val="1"/>
      <w:numFmt w:val="bullet"/>
      <w:lvlText w:val=""/>
      <w:lvlJc w:val="left"/>
      <w:pPr>
        <w:ind w:left="510" w:hanging="34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3A5895"/>
    <w:multiLevelType w:val="hybridMultilevel"/>
    <w:tmpl w:val="0756A79E"/>
    <w:lvl w:ilvl="0" w:tplc="C6F2B5B8">
      <w:start w:val="1"/>
      <w:numFmt w:val="bullet"/>
      <w:lvlText w:val=""/>
      <w:lvlJc w:val="left"/>
      <w:pPr>
        <w:ind w:left="510" w:hanging="34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9984543">
    <w:abstractNumId w:val="1"/>
  </w:num>
  <w:num w:numId="2" w16cid:durableId="1231841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A64"/>
    <w:rsid w:val="001F38A3"/>
    <w:rsid w:val="00352A64"/>
    <w:rsid w:val="00B4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FD818"/>
  <w15:chartTrackingRefBased/>
  <w15:docId w15:val="{FE371B00-7266-42CD-AD13-FEADA97C5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A6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A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A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A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A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A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A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A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A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A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A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A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A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A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A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A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A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A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A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A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A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A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2A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A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A6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52A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A64"/>
  </w:style>
  <w:style w:type="paragraph" w:styleId="Footer">
    <w:name w:val="footer"/>
    <w:basedOn w:val="Normal"/>
    <w:link w:val="FooterChar"/>
    <w:uiPriority w:val="99"/>
    <w:unhideWhenUsed/>
    <w:rsid w:val="00352A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A64"/>
  </w:style>
  <w:style w:type="table" w:styleId="TableGrid">
    <w:name w:val="Table Grid"/>
    <w:basedOn w:val="TableNormal"/>
    <w:uiPriority w:val="39"/>
    <w:rsid w:val="00352A6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2</Words>
  <Characters>3494</Characters>
  <Application>Microsoft Office Word</Application>
  <DocSecurity>0</DocSecurity>
  <Lines>29</Lines>
  <Paragraphs>8</Paragraphs>
  <ScaleCrop>false</ScaleCrop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Hutchinson</dc:creator>
  <cp:keywords/>
  <dc:description/>
  <cp:lastModifiedBy>Brendan Hutchinson</cp:lastModifiedBy>
  <cp:revision>1</cp:revision>
  <dcterms:created xsi:type="dcterms:W3CDTF">2024-05-16T19:13:00Z</dcterms:created>
  <dcterms:modified xsi:type="dcterms:W3CDTF">2024-05-16T19:14:00Z</dcterms:modified>
</cp:coreProperties>
</file>